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D6BC255" w:rsidR="00F102CC" w:rsidRPr="003D5AF6" w:rsidRDefault="000E21F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83EF5DE" w:rsidR="00F102CC" w:rsidRPr="003D5AF6" w:rsidRDefault="000E21F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49F6A71" w:rsidR="00F102CC" w:rsidRPr="003D5AF6" w:rsidRDefault="000E21F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39400F7" w:rsidR="00F102CC" w:rsidRPr="003D5AF6" w:rsidRDefault="000E21F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8E378F9" w:rsidR="00F102CC" w:rsidRPr="003D5AF6" w:rsidRDefault="000E21F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BBDD6E2" w:rsidR="00F102CC" w:rsidRPr="003D5AF6" w:rsidRDefault="000E21F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416943B" w:rsidR="00F102CC" w:rsidRPr="003D5AF6" w:rsidRDefault="000E21F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4E18E4D" w:rsidR="00F102CC" w:rsidRPr="003D5AF6" w:rsidRDefault="000E21F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677D786" w:rsidR="00F102CC" w:rsidRPr="003D5AF6" w:rsidRDefault="000E21F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5AA177F" w:rsidR="00F102CC" w:rsidRDefault="000E21FF">
            <w:pPr>
              <w:rPr>
                <w:rFonts w:ascii="Noto Sans" w:eastAsia="Noto Sans" w:hAnsi="Noto Sans" w:cs="Noto Sans"/>
                <w:b/>
                <w:color w:val="434343"/>
                <w:sz w:val="18"/>
                <w:szCs w:val="18"/>
              </w:rPr>
            </w:pPr>
            <w:r>
              <w:rPr>
                <w:rFonts w:ascii="Noto Sans" w:eastAsia="Noto Sans" w:hAnsi="Noto Sans" w:cs="Noto Sans"/>
                <w:bCs/>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E04E9FE" w:rsidR="00F102CC" w:rsidRPr="003D5AF6" w:rsidRDefault="000E21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DF900D5" w:rsidR="00F102CC" w:rsidRPr="003D5AF6" w:rsidRDefault="000E21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CD3507F" w:rsidR="00F102CC" w:rsidRPr="003D5AF6" w:rsidRDefault="000E21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F28ECD3" w:rsidR="00F102CC" w:rsidRDefault="000E21FF">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783B489" w:rsidR="00F102CC" w:rsidRPr="003D5AF6" w:rsidRDefault="000E21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A1CAB82" w:rsidR="00F102CC" w:rsidRPr="003D5AF6" w:rsidRDefault="000E21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CB12AC5" w:rsidR="00F102CC" w:rsidRPr="003D5AF6" w:rsidRDefault="000E21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148C4E93" w:rsidR="00F102CC" w:rsidRPr="003D5AF6" w:rsidRDefault="000E21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5D5CDB9" w:rsidR="00F102CC" w:rsidRPr="003D5AF6" w:rsidRDefault="000E21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7D90C1C" w:rsidR="00F102CC" w:rsidRPr="003D5AF6" w:rsidRDefault="000E21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F169168" w:rsidR="00F102CC" w:rsidRPr="003D5AF6" w:rsidRDefault="000E21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EAF5AD9" w:rsidR="00F102CC" w:rsidRPr="003D5AF6" w:rsidRDefault="000E21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4BEE9FE" w:rsidR="00F102CC" w:rsidRPr="003D5AF6" w:rsidRDefault="000E21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4A3F627" w:rsidR="00F102CC" w:rsidRPr="003D5AF6" w:rsidRDefault="000E21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3AF6722" w:rsidR="00F102CC" w:rsidRPr="003D5AF6" w:rsidRDefault="000E21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 provided along with submission. Data used are provided as supplementary information (Supplementary file 2, Supplementary file 3)</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2954DA91" w:rsidR="00F102CC" w:rsidRPr="003D5AF6" w:rsidRDefault="000E21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 provided along with submission. Data used are provided as supplementary information (Supplementary file 2, Supplementary file 3)</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1F14228" w:rsidR="00F102CC" w:rsidRPr="003D5AF6" w:rsidRDefault="000E21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 provided along with submission. Data used are provided as supplementary information (Supplementary file 2, Supplementary file 3)</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7075CB1A" w:rsidR="00F102CC" w:rsidRPr="003D5AF6" w:rsidRDefault="000E21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50381A" w:rsidR="00F102CC" w:rsidRPr="003D5AF6" w:rsidRDefault="000E21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722D394" w:rsidR="00F102CC" w:rsidRPr="003D5AF6" w:rsidRDefault="000E21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268C709" w:rsidR="00F102CC" w:rsidRPr="003D5AF6" w:rsidRDefault="000E21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bookmarkStart w:id="3" w:name="_GoBack"/>
            <w:bookmarkEnd w:id="3"/>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914281">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A4A5443" w14:textId="77777777" w:rsidR="00914281" w:rsidRDefault="00914281">
      <w:r>
        <w:separator/>
      </w:r>
    </w:p>
  </w:endnote>
  <w:endnote w:type="continuationSeparator" w:id="0">
    <w:p w14:paraId="6C98F09F" w14:textId="77777777" w:rsidR="00914281" w:rsidRDefault="009142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00000001"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0FF95B09"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0E21FF">
      <w:rPr>
        <w:noProof/>
        <w:color w:val="000000"/>
      </w:rPr>
      <w:t>5</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1ACFF50" w14:textId="77777777" w:rsidR="00914281" w:rsidRDefault="00914281">
      <w:r>
        <w:separator/>
      </w:r>
    </w:p>
  </w:footnote>
  <w:footnote w:type="continuationSeparator" w:id="0">
    <w:p w14:paraId="77B26268" w14:textId="77777777" w:rsidR="00914281" w:rsidRDefault="00914281">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556806EF" w:rsidR="004E2C31" w:rsidRDefault="004E2C31">
    <w:pPr>
      <w:pStyle w:val="Header"/>
    </w:pPr>
    <w:r>
      <w:rPr>
        <w:noProof/>
        <w:lang w:eastAsia="en-US"/>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en-US"/>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0E21FF"/>
    <w:rsid w:val="001B3BCC"/>
    <w:rsid w:val="002209A8"/>
    <w:rsid w:val="002D6E3F"/>
    <w:rsid w:val="003D5AF6"/>
    <w:rsid w:val="00427975"/>
    <w:rsid w:val="004E2C31"/>
    <w:rsid w:val="005B0259"/>
    <w:rsid w:val="007054B6"/>
    <w:rsid w:val="00914281"/>
    <w:rsid w:val="009C7B26"/>
    <w:rsid w:val="00A11E52"/>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5</Pages>
  <Words>1488</Words>
  <Characters>8486</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lanca Jimeno</dc:creator>
  <cp:lastModifiedBy>Blanca Jimeno</cp:lastModifiedBy>
  <cp:revision>3</cp:revision>
  <dcterms:created xsi:type="dcterms:W3CDTF">2023-10-03T14:01:00Z</dcterms:created>
  <dcterms:modified xsi:type="dcterms:W3CDTF">2023-10-03T14:05:00Z</dcterms:modified>
</cp:coreProperties>
</file>